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607" w:rsidRPr="00931073" w:rsidRDefault="00551607" w:rsidP="00551607">
      <w:pPr>
        <w:pStyle w:val="Beschriftung"/>
        <w:keepNext/>
        <w:rPr>
          <w:rFonts w:ascii="Arial" w:hAnsi="Arial" w:cs="Arial"/>
          <w:b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10 T</w:t>
      </w:r>
      <w:bookmarkStart w:id="0" w:name="_GoBack"/>
      <w:bookmarkEnd w:id="0"/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able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Correlation analysis of attributes across the 36 choice scenario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44"/>
        <w:gridCol w:w="840"/>
        <w:gridCol w:w="840"/>
        <w:gridCol w:w="840"/>
        <w:gridCol w:w="840"/>
        <w:gridCol w:w="767"/>
      </w:tblGrid>
      <w:tr w:rsidR="00551607" w:rsidRPr="008B51AF" w:rsidTr="00551607">
        <w:trPr>
          <w:jc w:val="center"/>
        </w:trPr>
        <w:tc>
          <w:tcPr>
            <w:tcW w:w="34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Variabl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4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5)</w:t>
            </w:r>
          </w:p>
        </w:tc>
      </w:tr>
      <w:tr w:rsidR="00551607" w:rsidRPr="008B51AF" w:rsidTr="00551607">
        <w:trPr>
          <w:jc w:val="center"/>
        </w:trPr>
        <w:tc>
          <w:tcPr>
            <w:tcW w:w="3444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1) Gross income (per month)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840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40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40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67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551607" w:rsidRPr="008B51AF" w:rsidTr="00551607">
        <w:trPr>
          <w:jc w:val="center"/>
        </w:trPr>
        <w:tc>
          <w:tcPr>
            <w:tcW w:w="3444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2) Overtime (per month)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79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840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40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67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551607" w:rsidRPr="008B51AF" w:rsidTr="00551607">
        <w:trPr>
          <w:jc w:val="center"/>
        </w:trPr>
        <w:tc>
          <w:tcPr>
            <w:tcW w:w="3444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3) Promotion prospects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04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91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840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67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551607" w:rsidRPr="008B51AF" w:rsidTr="00551607">
        <w:trPr>
          <w:jc w:val="center"/>
        </w:trPr>
        <w:tc>
          <w:tcPr>
            <w:tcW w:w="3444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4) Diversity Management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093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05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24</w:t>
            </w:r>
          </w:p>
        </w:tc>
        <w:tc>
          <w:tcPr>
            <w:tcW w:w="840" w:type="dxa"/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767" w:type="dxa"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551607" w:rsidRPr="008B51AF" w:rsidTr="00551607">
        <w:trPr>
          <w:jc w:val="center"/>
        </w:trPr>
        <w:tc>
          <w:tcPr>
            <w:tcW w:w="3444" w:type="dxa"/>
            <w:tcBorders>
              <w:bottom w:val="single" w:sz="4" w:space="0" w:color="auto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(5) LGBTQ*-friendly work climat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1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4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2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-0.11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hideMark/>
          </w:tcPr>
          <w:p w:rsidR="00551607" w:rsidRPr="00C41F1F" w:rsidRDefault="00551607" w:rsidP="00F9223E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1.000</w:t>
            </w:r>
          </w:p>
        </w:tc>
      </w:tr>
    </w:tbl>
    <w:p w:rsidR="00551607" w:rsidRPr="00C41F1F" w:rsidRDefault="00551607" w:rsidP="00551607">
      <w:pPr>
        <w:rPr>
          <w:sz w:val="18"/>
          <w:szCs w:val="18"/>
          <w:lang w:val="en-US"/>
        </w:rPr>
      </w:pPr>
      <w:r w:rsidRPr="00C41F1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Significance levels: * p&lt;0.05, ** p&lt;0.01, *** p&lt;0.001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.</w:t>
      </w:r>
    </w:p>
    <w:p w:rsidR="00F1467E" w:rsidRPr="00551607" w:rsidRDefault="00F1467E" w:rsidP="00551607">
      <w:pPr>
        <w:rPr>
          <w:lang w:val="en-US"/>
        </w:rPr>
      </w:pPr>
    </w:p>
    <w:sectPr w:rsidR="00F1467E" w:rsidRPr="00551607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1013CC"/>
    <w:rsid w:val="003C7067"/>
    <w:rsid w:val="00517D18"/>
    <w:rsid w:val="00551607"/>
    <w:rsid w:val="00567A3C"/>
    <w:rsid w:val="0067234A"/>
    <w:rsid w:val="00AC5C2D"/>
    <w:rsid w:val="00B33202"/>
    <w:rsid w:val="00B62B11"/>
    <w:rsid w:val="00D61C7E"/>
    <w:rsid w:val="00EB6459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160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9:00Z</dcterms:created>
  <dcterms:modified xsi:type="dcterms:W3CDTF">2023-12-21T13:39:00Z</dcterms:modified>
</cp:coreProperties>
</file>